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157"/>
        <w:gridCol w:w="5841"/>
        <w:gridCol w:w="2342"/>
      </w:tblGrid>
      <w:tr w:rsidR="00F00F54" w14:paraId="1A4D4020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69BC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ra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0E83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notyp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8A0CA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F00F54" w:rsidRPr="00F00F54" w14:paraId="58FEF3A9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BDD4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76 (97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3C50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t</w:t>
            </w:r>
            <w:proofErr w:type="spellEnd"/>
            <w:r>
              <w:rPr>
                <w:sz w:val="20"/>
                <w:szCs w:val="20"/>
              </w:rPr>
              <w:t xml:space="preserve"> h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2C226" w14:textId="77777777" w:rsidR="00F00F54" w:rsidRPr="00EF687A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gift from Laue lab, Cambridge, UK</w:t>
            </w:r>
          </w:p>
        </w:tc>
      </w:tr>
      <w:tr w:rsidR="00F00F54" w14:paraId="2C2364D9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7BA7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177/ </w:t>
            </w:r>
            <w:proofErr w:type="spellStart"/>
            <w:r>
              <w:rPr>
                <w:sz w:val="20"/>
                <w:szCs w:val="20"/>
              </w:rPr>
              <w:t>wt</w:t>
            </w:r>
            <w:proofErr w:type="spellEnd"/>
            <w:r>
              <w:rPr>
                <w:sz w:val="20"/>
                <w:szCs w:val="20"/>
              </w:rPr>
              <w:t xml:space="preserve"> h+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86AB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+, ade6-210, leu1-32, ura4-D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0F29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YW5kbzwvQXV0aG9yPjxZZWFyPjIwMTI8L1llYXI+PFJl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W5kbzwvQXV0aG9yPjxZZWFyPjIwMTI8L1llYXI+PFJl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Lando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00F54" w14:paraId="2D7619B7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A136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1/ DL7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804B" w14:textId="77777777" w:rsidR="00F00F54" w:rsidRPr="00EF687A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ade6-210, leu1-32, ura4-D18, PAmCherry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1:cnp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7166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YW5kbzwvQXV0aG9yPjxZZWFyPjIwMTI8L1llYXI+PFJl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W5kbzwvQXV0aG9yPjxZZWFyPjIwMTI8L1llYXI+PFJl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Lando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00F54" w14:paraId="083D8670" w14:textId="77777777" w:rsidTr="007A488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C55C25" w14:textId="77777777" w:rsidR="00F00F54" w:rsidRDefault="00F00F54" w:rsidP="007A488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6CC909" w14:textId="77777777" w:rsidR="00F00F54" w:rsidRPr="00EF687A" w:rsidRDefault="00F00F54" w:rsidP="007A488C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-, sad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1:mScarlet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-I:hphMX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570D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7747B77C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1BC7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4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77C3" w14:textId="77777777" w:rsidR="00F00F54" w:rsidRPr="00EF687A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sad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1:mScarlet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3ED8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4BF25181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1A25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3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A7ED" w14:textId="77777777" w:rsidR="00F00F54" w:rsidRPr="00EF687A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spc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25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10891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07422CAA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AFDC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4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5746" w14:textId="77777777" w:rsidR="00F00F54" w:rsidRPr="00EF687A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mis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12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F5CB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7033337C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26EA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4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987B" w14:textId="77777777" w:rsidR="00F00F54" w:rsidRPr="00EF687A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dam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1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6660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5D9968E8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083E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882E88" w14:textId="77777777" w:rsidR="00F00F54" w:rsidRPr="00EF687A" w:rsidRDefault="00F00F54" w:rsidP="007A488C">
            <w:pPr>
              <w:widowControl w:val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fta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2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E28F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44D556AB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67C4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4BC216" w14:textId="77777777" w:rsidR="00F00F54" w:rsidRPr="00EF687A" w:rsidRDefault="00F00F54" w:rsidP="007A488C">
            <w:pPr>
              <w:widowControl w:val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fta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7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B7CF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35B6FB42" w14:textId="77777777" w:rsidTr="007A488C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A920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703A5" w14:textId="77777777" w:rsidR="00F00F54" w:rsidRPr="00EF687A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cnp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3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3B4AB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7DEF1037" w14:textId="77777777" w:rsidTr="007A488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D1E59F" w14:textId="77777777" w:rsidR="00F00F54" w:rsidRDefault="00F00F54" w:rsidP="007A488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62EC03" w14:textId="77777777" w:rsidR="00F00F54" w:rsidRPr="00EF687A" w:rsidRDefault="00F00F54" w:rsidP="007A488C">
            <w:pPr>
              <w:widowControl w:val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ndc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80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1478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3022AAD3" w14:textId="77777777" w:rsidTr="007A488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4DF8E7" w14:textId="77777777" w:rsidR="00F00F54" w:rsidRDefault="00F00F54" w:rsidP="007A488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52978C" w14:textId="77777777" w:rsidR="00F00F54" w:rsidRPr="00EF687A" w:rsidRDefault="00F00F54" w:rsidP="007A488C">
            <w:pPr>
              <w:widowControl w:val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nnf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1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C9B3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6DE8C240" w14:textId="77777777" w:rsidTr="007A488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002F7A" w14:textId="77777777" w:rsidR="00F00F54" w:rsidRDefault="00F00F54" w:rsidP="007A488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2A3875" w14:textId="77777777" w:rsidR="00F00F54" w:rsidRPr="00EF687A" w:rsidRDefault="00F00F54" w:rsidP="007A488C">
            <w:pPr>
              <w:widowControl w:val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spc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7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B1E1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4001900C" w14:textId="77777777" w:rsidTr="007A488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11653" w14:textId="77777777" w:rsidR="00F00F54" w:rsidRDefault="00F00F54" w:rsidP="007A488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723868" w14:textId="77777777" w:rsidR="00F00F54" w:rsidRPr="00EF687A" w:rsidRDefault="00F00F54" w:rsidP="007A488C">
            <w:pPr>
              <w:widowControl w:val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EF687A">
              <w:rPr>
                <w:sz w:val="20"/>
                <w:szCs w:val="20"/>
                <w:lang w:val="en-US"/>
              </w:rPr>
              <w:t>h+, leu1-32, ura4-D18, cnp</w:t>
            </w:r>
            <w:proofErr w:type="gramStart"/>
            <w:r w:rsidRPr="00EF687A">
              <w:rPr>
                <w:sz w:val="20"/>
                <w:szCs w:val="20"/>
                <w:lang w:val="en-US"/>
              </w:rPr>
              <w:t>20:mEos</w:t>
            </w:r>
            <w:proofErr w:type="gramEnd"/>
            <w:r w:rsidRPr="00EF687A">
              <w:rPr>
                <w:sz w:val="20"/>
                <w:szCs w:val="20"/>
                <w:lang w:val="en-US"/>
              </w:rPr>
              <w:t>3.2-A69T:kanMX6, sad1:mScarlet-I:hphMX6, PAmCherry1:cnp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AC7D8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F00F54" w14:paraId="60E0A033" w14:textId="77777777" w:rsidTr="007A488C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E977" w14:textId="77777777" w:rsidR="00F00F54" w:rsidRDefault="00F00F54" w:rsidP="007A488C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2A2F" w14:textId="77777777" w:rsidR="00F00F54" w:rsidRDefault="00F00F54" w:rsidP="007A488C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+, ade6-210, leu1-32, ura4-D18, </w:t>
            </w:r>
            <w:proofErr w:type="gramStart"/>
            <w:r>
              <w:rPr>
                <w:sz w:val="20"/>
                <w:szCs w:val="20"/>
              </w:rPr>
              <w:t>Halo:cnp</w:t>
            </w:r>
            <w:proofErr w:type="gramEnd"/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3081" w14:textId="77777777" w:rsidR="00F00F54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ojnovic&lt;/Author&gt;&lt;Year&gt;2016&lt;/Year&gt;&lt;RecNum&gt;2147&lt;/RecNum&gt;&lt;DisplayText&gt;(Vojnovic, 2016)&lt;/DisplayText&gt;&lt;record&gt;&lt;rec-number&gt;2147&lt;/rec-number&gt;&lt;foreign-keys&gt;&lt;key app="EN" db-id="0psxr95serr2e4epz2rpxwvpw999eperfs0z" timestamp="1630446130"&gt;2147&lt;/key&gt;&lt;/foreign-keys&gt;&lt;ref-type name="Thesis"&gt;32&lt;/ref-type&gt;&lt;contributors&gt;&lt;authors&gt;&lt;author&gt;Vojnovic, Ilijana&lt;/author&gt;&lt;/authors&gt;&lt;/contributors&gt;&lt;titles&gt;&lt;title&gt;Spatial and temporal organization of the kinetochore proteins sad1, cut12 and cnp1 in Schizosaccharomyces pombe studied by fluorescence single molecule methods at a nanometer resolution.&lt;/title&gt;&lt;secondary-title&gt;Chemistry&lt;/secondary-title&gt;&lt;/titles&gt;&lt;periodical&gt;&lt;full-title&gt;Chemistry&lt;/full-title&gt;&lt;abbr-1&gt;Chemistry&lt;/abbr-1&gt;&lt;/periodical&gt;&lt;volume&gt;Master Thesis&lt;/volume&gt;&lt;dates&gt;&lt;year&gt;2016&lt;/year&gt;&lt;/dates&gt;&lt;publisher&gt;Frankfurt University&lt;/publisher&gt;&lt;work-type&gt;Master Thesis&lt;/work-type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Vojnovic, 201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00F54" w14:paraId="2CA11F08" w14:textId="77777777" w:rsidTr="007A488C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EAE7A" w14:textId="77777777" w:rsidR="00F00F54" w:rsidRDefault="00F00F54" w:rsidP="007A488C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5204" w14:textId="77777777" w:rsidR="00F00F54" w:rsidRPr="00907A0F" w:rsidRDefault="00F00F54" w:rsidP="007A488C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907A0F">
              <w:rPr>
                <w:sz w:val="20"/>
                <w:szCs w:val="20"/>
              </w:rPr>
              <w:t>h+, ade6-210, leu1-32, ura4-D18, pREPnmt81-mEos</w:t>
            </w:r>
            <w:proofErr w:type="gramStart"/>
            <w:r w:rsidRPr="00907A0F">
              <w:rPr>
                <w:sz w:val="20"/>
                <w:szCs w:val="20"/>
              </w:rPr>
              <w:t>2::</w:t>
            </w:r>
            <w:proofErr w:type="gramEnd"/>
            <w:r w:rsidRPr="00907A0F">
              <w:rPr>
                <w:sz w:val="20"/>
                <w:szCs w:val="20"/>
              </w:rPr>
              <w:t>Leu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392C" w14:textId="77777777" w:rsidR="00F00F54" w:rsidRPr="00907A0F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YW5kbzwvQXV0aG9yPjxZZWFyPjIwMTI8L1llYXI+PFJl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W5kbzwvQXV0aG9yPjxZZWFyPjIwMTI8L1llYXI+PFJl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Lando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00F54" w14:paraId="410C6796" w14:textId="77777777" w:rsidTr="007A488C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04BC6" w14:textId="77777777" w:rsidR="00F00F54" w:rsidRPr="00D904F5" w:rsidRDefault="00F00F54" w:rsidP="007A488C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D904F5">
              <w:rPr>
                <w:sz w:val="20"/>
              </w:rPr>
              <w:t>EC29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CAEA" w14:textId="77777777" w:rsidR="00F00F54" w:rsidRPr="00D904F5" w:rsidRDefault="00F00F54" w:rsidP="007A488C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904F5">
              <w:rPr>
                <w:sz w:val="20"/>
                <w:lang w:val="en-US"/>
              </w:rPr>
              <w:t xml:space="preserve">Rosetta DE3 </w:t>
            </w:r>
            <w:proofErr w:type="spellStart"/>
            <w:r w:rsidRPr="00D904F5">
              <w:rPr>
                <w:sz w:val="20"/>
                <w:lang w:val="en-US"/>
              </w:rPr>
              <w:t>pRSETa</w:t>
            </w:r>
            <w:proofErr w:type="spellEnd"/>
            <w:r w:rsidRPr="00D904F5">
              <w:rPr>
                <w:sz w:val="20"/>
                <w:lang w:val="en-US"/>
              </w:rPr>
              <w:t xml:space="preserve"> mEos3.2-A69</w:t>
            </w:r>
            <w:proofErr w:type="gramStart"/>
            <w:r w:rsidRPr="00D904F5">
              <w:rPr>
                <w:sz w:val="20"/>
                <w:lang w:val="en-US"/>
              </w:rPr>
              <w:t>T:FtnA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40A3" w14:textId="77777777" w:rsidR="00F00F54" w:rsidRPr="00D904F5" w:rsidRDefault="00F00F54" w:rsidP="007A48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</w:rPr>
              <w:t>t</w:t>
            </w:r>
            <w:r w:rsidRPr="00D904F5">
              <w:rPr>
                <w:sz w:val="20"/>
              </w:rPr>
              <w:t>his</w:t>
            </w:r>
            <w:proofErr w:type="spellEnd"/>
            <w:r w:rsidRPr="00D904F5">
              <w:rPr>
                <w:sz w:val="20"/>
              </w:rPr>
              <w:t xml:space="preserve"> </w:t>
            </w:r>
            <w:proofErr w:type="spellStart"/>
            <w:r w:rsidRPr="00D904F5">
              <w:rPr>
                <w:sz w:val="20"/>
              </w:rPr>
              <w:t>study</w:t>
            </w:r>
            <w:proofErr w:type="spellEnd"/>
          </w:p>
        </w:tc>
      </w:tr>
    </w:tbl>
    <w:p w14:paraId="335622AD" w14:textId="744539B5" w:rsidR="00D633FC" w:rsidRPr="00F00F54" w:rsidRDefault="00F00F54" w:rsidP="00F00F54">
      <w:pPr>
        <w:spacing w:line="360" w:lineRule="auto"/>
        <w:jc w:val="both"/>
        <w:rPr>
          <w:b/>
          <w:lang w:val="en-US"/>
        </w:rPr>
      </w:pPr>
      <w:bookmarkStart w:id="0" w:name="_GoBack"/>
      <w:bookmarkEnd w:id="0"/>
      <w:r w:rsidRPr="0044458C">
        <w:rPr>
          <w:b/>
          <w:lang w:val="en-US"/>
        </w:rPr>
        <w:t xml:space="preserve">Supplementary </w:t>
      </w:r>
      <w:r w:rsidRPr="00EF687A">
        <w:rPr>
          <w:b/>
          <w:lang w:val="en-US"/>
        </w:rPr>
        <w:t xml:space="preserve">Table </w:t>
      </w:r>
      <w:r w:rsidRPr="00907A0F">
        <w:rPr>
          <w:b/>
          <w:lang w:val="en-US"/>
        </w:rPr>
        <w:t xml:space="preserve">S1: </w:t>
      </w:r>
      <w:r w:rsidRPr="00EF687A">
        <w:rPr>
          <w:b/>
          <w:i/>
          <w:lang w:val="en-US"/>
        </w:rPr>
        <w:t>S. pombe</w:t>
      </w:r>
      <w:r w:rsidRPr="00EF687A">
        <w:rPr>
          <w:b/>
          <w:lang w:val="en-US"/>
        </w:rPr>
        <w:t xml:space="preserve"> </w:t>
      </w:r>
      <w:r>
        <w:rPr>
          <w:b/>
          <w:lang w:val="en-US"/>
        </w:rPr>
        <w:t xml:space="preserve">and </w:t>
      </w:r>
      <w:r w:rsidRPr="00D904F5">
        <w:rPr>
          <w:b/>
          <w:i/>
          <w:lang w:val="en-US"/>
        </w:rPr>
        <w:t>E. coli</w:t>
      </w:r>
      <w:r>
        <w:rPr>
          <w:b/>
          <w:lang w:val="en-US"/>
        </w:rPr>
        <w:t xml:space="preserve"> </w:t>
      </w:r>
      <w:r w:rsidRPr="00EF687A">
        <w:rPr>
          <w:b/>
          <w:lang w:val="en-US"/>
        </w:rPr>
        <w:t>strains used in this study</w:t>
      </w:r>
    </w:p>
    <w:sectPr w:rsidR="00D633FC" w:rsidRPr="00F00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54"/>
    <w:rsid w:val="00D633FC"/>
    <w:rsid w:val="00F0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2BC9"/>
  <w15:chartTrackingRefBased/>
  <w15:docId w15:val="{566441A6-DA08-4ADE-B477-E07AE08B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F54"/>
    <w:pPr>
      <w:spacing w:after="0" w:line="276" w:lineRule="auto"/>
    </w:pPr>
    <w:rPr>
      <w:rFonts w:ascii="Arial" w:eastAsia="Arial" w:hAnsi="Arial" w:cs="Arial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Endesfelder</dc:creator>
  <cp:keywords/>
  <dc:description/>
  <cp:lastModifiedBy>Ulrike Endesfelder</cp:lastModifiedBy>
  <cp:revision>1</cp:revision>
  <dcterms:created xsi:type="dcterms:W3CDTF">2022-12-14T10:03:00Z</dcterms:created>
  <dcterms:modified xsi:type="dcterms:W3CDTF">2022-12-14T10:03:00Z</dcterms:modified>
</cp:coreProperties>
</file>